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69917" w14:textId="68038982" w:rsidR="00991040" w:rsidRPr="002C7FF4" w:rsidRDefault="00991040" w:rsidP="00991040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CD26B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pplementa</w:t>
      </w:r>
      <w:r w:rsidR="00C61E5E" w:rsidRPr="00CD26B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y</w:t>
      </w:r>
      <w:r w:rsidRPr="00CD26B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04F3F" w:rsidRPr="00CD26B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terial</w:t>
      </w:r>
    </w:p>
    <w:p w14:paraId="0BF47206" w14:textId="7C9AFA70" w:rsidR="00991040" w:rsidRPr="00C40797" w:rsidRDefault="00991040" w:rsidP="0099104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82496">
        <w:rPr>
          <w:rFonts w:ascii="Times New Roman" w:eastAsia="Times New Roman" w:hAnsi="Times New Roman" w:cs="Times New Roman"/>
          <w:b/>
          <w:bCs/>
          <w:color w:val="000000" w:themeColor="text1"/>
        </w:rPr>
        <w:t>Bridging the Language Gap in Palliative Oncology: A Translation and Validation of the Urdu version of the EORTC QLQ-C15-PAL</w:t>
      </w:r>
    </w:p>
    <w:p w14:paraId="3BC6F68B" w14:textId="56D9EDBA" w:rsidR="00991040" w:rsidRPr="00A921C5" w:rsidRDefault="00573DCC" w:rsidP="00991040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. Abdullah Jamil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Syed Balaj Ali Rizvi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61493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isha Ambreen</w:t>
      </w:r>
      <w:r w:rsidRPr="00F92B3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61493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Asra Taj</w:t>
      </w:r>
      <w:r w:rsidRPr="00F92B3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61493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Ismat Jabeen</w:t>
      </w:r>
      <w:r w:rsidRPr="00F92B3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61493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Habiba Zaheer</w:t>
      </w:r>
      <w:r w:rsidRPr="00F92B3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61493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Hunza Asher</w:t>
      </w:r>
      <w:r w:rsidRPr="00F92B3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Mahnoor Javed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Omar Mahmud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Muhammad Atif Waqar</w:t>
      </w:r>
      <w:r w:rsidRPr="00BC170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</w:p>
    <w:p w14:paraId="5AED0C55" w14:textId="77777777" w:rsidR="00991040" w:rsidRPr="003E6F27" w:rsidRDefault="00991040" w:rsidP="0099104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91E44E7" w14:textId="7FF967E2" w:rsidR="00172361" w:rsidRPr="003F0619" w:rsidRDefault="00172361" w:rsidP="00172361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F0619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3F061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dical College, Aga Khan University, Karachi 74800, Pakistan</w:t>
      </w:r>
      <w:r w:rsidR="00FA4F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79463F16" w14:textId="752DEFB1" w:rsidR="00172361" w:rsidRPr="003F0619" w:rsidRDefault="00172361" w:rsidP="0017236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3F0619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3F061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ection of Palliative </w:t>
      </w:r>
      <w:r w:rsidR="00EE3A1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dicine</w:t>
      </w:r>
      <w:r w:rsidRPr="003F061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Department of Oncology, Aga Khan University Hospital, Karachi 74800, Pakistan</w:t>
      </w:r>
      <w:r w:rsidR="00FA4FC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0153A949" w14:textId="77777777" w:rsidR="00991040" w:rsidRPr="00C40797" w:rsidRDefault="00991040" w:rsidP="0099104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91FAEA" w14:textId="77777777" w:rsidR="00991040" w:rsidRPr="003F0619" w:rsidRDefault="00991040" w:rsidP="0099104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0619">
        <w:rPr>
          <w:rFonts w:ascii="Times New Roman" w:hAnsi="Times New Roman" w:cs="Times New Roman"/>
          <w:b/>
          <w:bCs/>
          <w:sz w:val="22"/>
          <w:szCs w:val="22"/>
        </w:rPr>
        <w:t>Corresponding Author:</w:t>
      </w:r>
    </w:p>
    <w:p w14:paraId="3107ACEC" w14:textId="03D9EDDB" w:rsidR="00496EC1" w:rsidRPr="00496EC1" w:rsidRDefault="004D1095" w:rsidP="00496E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hammad </w:t>
      </w:r>
      <w:r w:rsidR="00496EC1" w:rsidRPr="00496EC1">
        <w:rPr>
          <w:rFonts w:ascii="Times New Roman" w:hAnsi="Times New Roman" w:cs="Times New Roman"/>
          <w:sz w:val="22"/>
          <w:szCs w:val="22"/>
        </w:rPr>
        <w:t>Atif Waqar, MD</w:t>
      </w:r>
    </w:p>
    <w:p w14:paraId="0E819C20" w14:textId="5B4E7668" w:rsidR="00496EC1" w:rsidRPr="00496EC1" w:rsidRDefault="00496EC1" w:rsidP="00496EC1">
      <w:pPr>
        <w:rPr>
          <w:rFonts w:ascii="Times New Roman" w:hAnsi="Times New Roman" w:cs="Times New Roman"/>
          <w:sz w:val="22"/>
          <w:szCs w:val="22"/>
        </w:rPr>
      </w:pPr>
      <w:r w:rsidRPr="00496EC1">
        <w:rPr>
          <w:rFonts w:ascii="Times New Roman" w:hAnsi="Times New Roman" w:cs="Times New Roman"/>
          <w:sz w:val="22"/>
          <w:szCs w:val="22"/>
        </w:rPr>
        <w:t xml:space="preserve">Section of Palliative </w:t>
      </w:r>
      <w:r w:rsidR="00145BD3">
        <w:rPr>
          <w:rFonts w:ascii="Times New Roman" w:hAnsi="Times New Roman" w:cs="Times New Roman"/>
          <w:sz w:val="22"/>
          <w:szCs w:val="22"/>
        </w:rPr>
        <w:t>Medicine</w:t>
      </w:r>
      <w:r w:rsidRPr="00496EC1">
        <w:rPr>
          <w:rFonts w:ascii="Times New Roman" w:hAnsi="Times New Roman" w:cs="Times New Roman"/>
          <w:sz w:val="22"/>
          <w:szCs w:val="22"/>
        </w:rPr>
        <w:t>,</w:t>
      </w:r>
    </w:p>
    <w:p w14:paraId="1D4F288E" w14:textId="77777777" w:rsidR="00496EC1" w:rsidRPr="00496EC1" w:rsidRDefault="00496EC1" w:rsidP="00496EC1">
      <w:pPr>
        <w:rPr>
          <w:rFonts w:ascii="Times New Roman" w:hAnsi="Times New Roman" w:cs="Times New Roman"/>
          <w:sz w:val="22"/>
          <w:szCs w:val="22"/>
        </w:rPr>
      </w:pPr>
      <w:r w:rsidRPr="00496EC1">
        <w:rPr>
          <w:rFonts w:ascii="Times New Roman" w:hAnsi="Times New Roman" w:cs="Times New Roman"/>
          <w:sz w:val="22"/>
          <w:szCs w:val="22"/>
        </w:rPr>
        <w:t>Department of Oncology,</w:t>
      </w:r>
    </w:p>
    <w:p w14:paraId="00D39A85" w14:textId="35B31C04" w:rsidR="00496EC1" w:rsidRPr="00496EC1" w:rsidRDefault="00496EC1" w:rsidP="00496EC1">
      <w:pPr>
        <w:rPr>
          <w:rFonts w:ascii="Times New Roman" w:hAnsi="Times New Roman" w:cs="Times New Roman"/>
          <w:sz w:val="22"/>
          <w:szCs w:val="22"/>
        </w:rPr>
      </w:pPr>
      <w:r w:rsidRPr="00496EC1">
        <w:rPr>
          <w:rFonts w:ascii="Times New Roman" w:hAnsi="Times New Roman" w:cs="Times New Roman"/>
          <w:sz w:val="22"/>
          <w:szCs w:val="22"/>
        </w:rPr>
        <w:t>Aga Khan University</w:t>
      </w:r>
      <w:r w:rsidR="00A54AFE">
        <w:rPr>
          <w:rFonts w:ascii="Times New Roman" w:hAnsi="Times New Roman" w:cs="Times New Roman"/>
          <w:sz w:val="22"/>
          <w:szCs w:val="22"/>
        </w:rPr>
        <w:t xml:space="preserve"> Hospital</w:t>
      </w:r>
      <w:r w:rsidRPr="00496EC1">
        <w:rPr>
          <w:rFonts w:ascii="Times New Roman" w:hAnsi="Times New Roman" w:cs="Times New Roman"/>
          <w:sz w:val="22"/>
          <w:szCs w:val="22"/>
        </w:rPr>
        <w:t>,</w:t>
      </w:r>
    </w:p>
    <w:p w14:paraId="50DB8601" w14:textId="77777777" w:rsidR="00496EC1" w:rsidRPr="00496EC1" w:rsidRDefault="00496EC1" w:rsidP="00496EC1">
      <w:pPr>
        <w:rPr>
          <w:rFonts w:ascii="Times New Roman" w:hAnsi="Times New Roman" w:cs="Times New Roman"/>
          <w:sz w:val="22"/>
          <w:szCs w:val="22"/>
        </w:rPr>
      </w:pPr>
      <w:r w:rsidRPr="00496EC1">
        <w:rPr>
          <w:rFonts w:ascii="Times New Roman" w:hAnsi="Times New Roman" w:cs="Times New Roman"/>
          <w:sz w:val="22"/>
          <w:szCs w:val="22"/>
        </w:rPr>
        <w:t>Karachi 74800, Pakistan.</w:t>
      </w:r>
    </w:p>
    <w:p w14:paraId="289B6C56" w14:textId="3E22FE47" w:rsidR="005D5B1B" w:rsidRPr="005D760C" w:rsidRDefault="00496EC1" w:rsidP="005D760C">
      <w:pPr>
        <w:rPr>
          <w:rFonts w:ascii="Times New Roman" w:hAnsi="Times New Roman" w:cs="Times New Roman"/>
          <w:sz w:val="22"/>
          <w:szCs w:val="22"/>
        </w:rPr>
      </w:pPr>
      <w:r w:rsidRPr="00496EC1">
        <w:rPr>
          <w:rFonts w:ascii="Times New Roman" w:hAnsi="Times New Roman" w:cs="Times New Roman"/>
          <w:b/>
          <w:bCs/>
          <w:sz w:val="22"/>
          <w:szCs w:val="22"/>
        </w:rPr>
        <w:t>Email:</w:t>
      </w:r>
      <w:r w:rsidRPr="00496EC1">
        <w:rPr>
          <w:rFonts w:ascii="Times New Roman" w:hAnsi="Times New Roman" w:cs="Times New Roman"/>
          <w:sz w:val="22"/>
          <w:szCs w:val="22"/>
        </w:rPr>
        <w:t xml:space="preserve"> </w:t>
      </w:r>
      <w:hyperlink r:id="rId4" w:history="1">
        <w:r w:rsidRPr="00496EC1">
          <w:rPr>
            <w:rStyle w:val="Hyperlink"/>
            <w:rFonts w:ascii="Times New Roman" w:hAnsi="Times New Roman" w:cs="Times New Roman"/>
            <w:sz w:val="22"/>
            <w:szCs w:val="22"/>
          </w:rPr>
          <w:t>atif.waqar@aku.edu</w:t>
        </w:r>
      </w:hyperlink>
      <w:r w:rsidR="005D5B1B"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74686426" w14:textId="766B6490" w:rsidR="009851C4" w:rsidRPr="001723C3" w:rsidRDefault="00E03E71" w:rsidP="00B1312A">
      <w:pPr>
        <w:rPr>
          <w:rFonts w:asciiTheme="majorBidi" w:hAnsiTheme="majorBidi" w:cstheme="majorBidi"/>
        </w:rPr>
      </w:pPr>
      <w:r w:rsidRPr="001723C3">
        <w:rPr>
          <w:rFonts w:asciiTheme="majorBidi" w:hAnsiTheme="majorBidi" w:cstheme="majorBidi"/>
          <w:b/>
          <w:bCs/>
        </w:rPr>
        <w:lastRenderedPageBreak/>
        <w:t>Section 1: Questionnaires</w:t>
      </w:r>
    </w:p>
    <w:p w14:paraId="03882BA4" w14:textId="77777777" w:rsidR="00326EA6" w:rsidRPr="00E010A6" w:rsidRDefault="005B2F26" w:rsidP="00326EA6">
      <w:pPr>
        <w:rPr>
          <w:rFonts w:asciiTheme="majorBidi" w:hAnsiTheme="majorBidi" w:cstheme="majorBidi"/>
          <w:b/>
          <w:bCs/>
        </w:rPr>
      </w:pPr>
      <w:r w:rsidRPr="00E010A6">
        <w:rPr>
          <w:rFonts w:asciiTheme="majorBidi" w:hAnsiTheme="majorBidi" w:cstheme="majorBidi"/>
          <w:b/>
          <w:bCs/>
          <w:sz w:val="22"/>
          <w:szCs w:val="22"/>
        </w:rPr>
        <w:t>EORTC QLQ-C15 PAL: English Version</w:t>
      </w:r>
    </w:p>
    <w:p w14:paraId="186ABE4F" w14:textId="7D3208CA" w:rsidR="00326EA6" w:rsidRPr="00326EA6" w:rsidRDefault="00326EA6" w:rsidP="00326EA6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w:drawing>
          <wp:inline distT="0" distB="0" distL="0" distR="0" wp14:anchorId="67E4C492" wp14:editId="084A37BF">
            <wp:extent cx="5530204" cy="7822304"/>
            <wp:effectExtent l="0" t="0" r="0" b="7620"/>
            <wp:docPr id="1007771216" name="Picture 4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771216" name="Picture 4" descr="A close-up of a pap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872" cy="7850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C3CAB" w14:textId="7C795692" w:rsidR="00F03D2D" w:rsidRPr="00C245E3" w:rsidRDefault="0092139C" w:rsidP="00326EA6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w:lastRenderedPageBreak/>
        <w:drawing>
          <wp:inline distT="0" distB="0" distL="0" distR="0" wp14:anchorId="4207FF01" wp14:editId="485537CB">
            <wp:extent cx="5527246" cy="7818120"/>
            <wp:effectExtent l="0" t="0" r="0" b="0"/>
            <wp:docPr id="1248651049" name="Picture 5" descr="A paper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651049" name="Picture 5" descr="A paper with text on i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246" cy="78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E45C0" w14:textId="77777777" w:rsidR="00B1312A" w:rsidRDefault="00B1312A" w:rsidP="00B1312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FE65F48" w14:textId="77777777" w:rsidR="007C519E" w:rsidRPr="007F4EEE" w:rsidRDefault="00B1312A" w:rsidP="00B1312A">
      <w:pPr>
        <w:rPr>
          <w:rFonts w:asciiTheme="majorBidi" w:hAnsiTheme="majorBidi" w:cstheme="majorBidi"/>
          <w:b/>
          <w:bCs/>
          <w:sz w:val="22"/>
          <w:szCs w:val="22"/>
        </w:rPr>
      </w:pPr>
      <w:r w:rsidRPr="007F4EEE">
        <w:rPr>
          <w:rFonts w:asciiTheme="majorBidi" w:hAnsiTheme="majorBidi" w:cstheme="majorBidi"/>
          <w:b/>
          <w:bCs/>
          <w:sz w:val="22"/>
          <w:szCs w:val="22"/>
        </w:rPr>
        <w:lastRenderedPageBreak/>
        <w:t>EORTIC QLQ-C15 PAL: Urdu Version</w:t>
      </w:r>
    </w:p>
    <w:p w14:paraId="6352B516" w14:textId="77777777" w:rsidR="007C519E" w:rsidRDefault="007C519E" w:rsidP="00B1312A">
      <w:pPr>
        <w:rPr>
          <w:rFonts w:asciiTheme="majorBidi" w:hAnsiTheme="majorBidi" w:cstheme="majorBidi"/>
        </w:rPr>
      </w:pPr>
    </w:p>
    <w:p w14:paraId="6F6FF2E4" w14:textId="4F8DD9B9" w:rsidR="00B1312A" w:rsidRDefault="007C519E" w:rsidP="007C519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w:drawing>
          <wp:inline distT="0" distB="0" distL="0" distR="0" wp14:anchorId="6733AA11" wp14:editId="03728824">
            <wp:extent cx="5962454" cy="7716781"/>
            <wp:effectExtent l="0" t="0" r="635" b="0"/>
            <wp:docPr id="13768595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859569" name="Picture 13768595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600" cy="772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C0ED0" w14:textId="433E3F11" w:rsidR="00B1312A" w:rsidRPr="006D3DC8" w:rsidRDefault="007C519E" w:rsidP="003A237B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Theme="majorBidi" w:hAnsiTheme="majorBidi" w:cstheme="majorBidi"/>
          <w:noProof/>
          <w14:ligatures w14:val="standardContextual"/>
        </w:rPr>
        <w:lastRenderedPageBreak/>
        <w:drawing>
          <wp:inline distT="0" distB="0" distL="0" distR="0" wp14:anchorId="50D0D506" wp14:editId="0D4B0364">
            <wp:extent cx="5963400" cy="7717536"/>
            <wp:effectExtent l="0" t="0" r="0" b="0"/>
            <wp:docPr id="215334667" name="Picture 7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34667" name="Picture 7" descr="A close-up of a pap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400" cy="771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12A" w:rsidRPr="006D3DC8" w:rsidSect="003A2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F79"/>
    <w:rsid w:val="00003165"/>
    <w:rsid w:val="00007744"/>
    <w:rsid w:val="00012C16"/>
    <w:rsid w:val="00016F87"/>
    <w:rsid w:val="000175C3"/>
    <w:rsid w:val="0002380A"/>
    <w:rsid w:val="000254FB"/>
    <w:rsid w:val="00036A8C"/>
    <w:rsid w:val="000470BC"/>
    <w:rsid w:val="00053429"/>
    <w:rsid w:val="00057305"/>
    <w:rsid w:val="00066A89"/>
    <w:rsid w:val="0007069A"/>
    <w:rsid w:val="00073930"/>
    <w:rsid w:val="000924B7"/>
    <w:rsid w:val="00094582"/>
    <w:rsid w:val="000A6141"/>
    <w:rsid w:val="000B1C24"/>
    <w:rsid w:val="000D0322"/>
    <w:rsid w:val="000D61CC"/>
    <w:rsid w:val="000F6D48"/>
    <w:rsid w:val="000F7E80"/>
    <w:rsid w:val="00101E0D"/>
    <w:rsid w:val="00124E3E"/>
    <w:rsid w:val="0013489D"/>
    <w:rsid w:val="0013555E"/>
    <w:rsid w:val="00141956"/>
    <w:rsid w:val="00143861"/>
    <w:rsid w:val="00145BD3"/>
    <w:rsid w:val="00145E6E"/>
    <w:rsid w:val="00145FCA"/>
    <w:rsid w:val="001461AF"/>
    <w:rsid w:val="0014636C"/>
    <w:rsid w:val="001468EA"/>
    <w:rsid w:val="0015159C"/>
    <w:rsid w:val="00161643"/>
    <w:rsid w:val="00165F0E"/>
    <w:rsid w:val="001721CA"/>
    <w:rsid w:val="00172361"/>
    <w:rsid w:val="001723C3"/>
    <w:rsid w:val="001811BC"/>
    <w:rsid w:val="00181575"/>
    <w:rsid w:val="001841EF"/>
    <w:rsid w:val="0019090E"/>
    <w:rsid w:val="00190E6C"/>
    <w:rsid w:val="001A55E3"/>
    <w:rsid w:val="001C105E"/>
    <w:rsid w:val="001C2F23"/>
    <w:rsid w:val="001E1E6B"/>
    <w:rsid w:val="001E303D"/>
    <w:rsid w:val="001E3301"/>
    <w:rsid w:val="001E4D20"/>
    <w:rsid w:val="001F4F56"/>
    <w:rsid w:val="001F54A6"/>
    <w:rsid w:val="001F751A"/>
    <w:rsid w:val="0020689E"/>
    <w:rsid w:val="00211635"/>
    <w:rsid w:val="0021702F"/>
    <w:rsid w:val="0022570C"/>
    <w:rsid w:val="00226895"/>
    <w:rsid w:val="00227B5F"/>
    <w:rsid w:val="00230F94"/>
    <w:rsid w:val="00235D00"/>
    <w:rsid w:val="00247B06"/>
    <w:rsid w:val="0025149B"/>
    <w:rsid w:val="002518A9"/>
    <w:rsid w:val="0026477B"/>
    <w:rsid w:val="0026622C"/>
    <w:rsid w:val="00281B9A"/>
    <w:rsid w:val="00283F23"/>
    <w:rsid w:val="00291514"/>
    <w:rsid w:val="00292679"/>
    <w:rsid w:val="0029677D"/>
    <w:rsid w:val="002B4D46"/>
    <w:rsid w:val="002C0183"/>
    <w:rsid w:val="002C7FF4"/>
    <w:rsid w:val="002D08F5"/>
    <w:rsid w:val="002D6584"/>
    <w:rsid w:val="002E7B64"/>
    <w:rsid w:val="003003EA"/>
    <w:rsid w:val="00300A1E"/>
    <w:rsid w:val="00301ACD"/>
    <w:rsid w:val="00307464"/>
    <w:rsid w:val="003102B9"/>
    <w:rsid w:val="00310832"/>
    <w:rsid w:val="00310E3B"/>
    <w:rsid w:val="00323615"/>
    <w:rsid w:val="00326C4E"/>
    <w:rsid w:val="00326EA6"/>
    <w:rsid w:val="0032752B"/>
    <w:rsid w:val="00341BC2"/>
    <w:rsid w:val="00344334"/>
    <w:rsid w:val="00353E9E"/>
    <w:rsid w:val="00355C72"/>
    <w:rsid w:val="00355F8B"/>
    <w:rsid w:val="00356B7C"/>
    <w:rsid w:val="00362716"/>
    <w:rsid w:val="00385C5A"/>
    <w:rsid w:val="00390AF0"/>
    <w:rsid w:val="00393E59"/>
    <w:rsid w:val="003976E2"/>
    <w:rsid w:val="003A237B"/>
    <w:rsid w:val="003A5428"/>
    <w:rsid w:val="003A6D4E"/>
    <w:rsid w:val="003B023A"/>
    <w:rsid w:val="003B1D77"/>
    <w:rsid w:val="003B5C40"/>
    <w:rsid w:val="003C1C09"/>
    <w:rsid w:val="003C317A"/>
    <w:rsid w:val="003C7316"/>
    <w:rsid w:val="003E3AC7"/>
    <w:rsid w:val="003E6A94"/>
    <w:rsid w:val="003F0619"/>
    <w:rsid w:val="003F5FC7"/>
    <w:rsid w:val="004056EF"/>
    <w:rsid w:val="00407339"/>
    <w:rsid w:val="004113F4"/>
    <w:rsid w:val="0042123F"/>
    <w:rsid w:val="00422ED6"/>
    <w:rsid w:val="004236FD"/>
    <w:rsid w:val="00426402"/>
    <w:rsid w:val="004313F4"/>
    <w:rsid w:val="004345FF"/>
    <w:rsid w:val="00452497"/>
    <w:rsid w:val="004562AB"/>
    <w:rsid w:val="0046179A"/>
    <w:rsid w:val="004730E0"/>
    <w:rsid w:val="00473914"/>
    <w:rsid w:val="0047600E"/>
    <w:rsid w:val="00476A89"/>
    <w:rsid w:val="00477FF1"/>
    <w:rsid w:val="00481311"/>
    <w:rsid w:val="0048652B"/>
    <w:rsid w:val="004908AF"/>
    <w:rsid w:val="00493064"/>
    <w:rsid w:val="0049544C"/>
    <w:rsid w:val="00496EC1"/>
    <w:rsid w:val="004A78BB"/>
    <w:rsid w:val="004C0647"/>
    <w:rsid w:val="004C5E01"/>
    <w:rsid w:val="004C68B1"/>
    <w:rsid w:val="004C71AB"/>
    <w:rsid w:val="004D0E0F"/>
    <w:rsid w:val="004D1095"/>
    <w:rsid w:val="004D46CA"/>
    <w:rsid w:val="004D5385"/>
    <w:rsid w:val="004D5F79"/>
    <w:rsid w:val="004D7EDC"/>
    <w:rsid w:val="004E6931"/>
    <w:rsid w:val="004E7E65"/>
    <w:rsid w:val="004F522D"/>
    <w:rsid w:val="004F7862"/>
    <w:rsid w:val="0050256E"/>
    <w:rsid w:val="00507FD0"/>
    <w:rsid w:val="00524624"/>
    <w:rsid w:val="00534FDB"/>
    <w:rsid w:val="00537C35"/>
    <w:rsid w:val="00543BD1"/>
    <w:rsid w:val="0054417E"/>
    <w:rsid w:val="005447E4"/>
    <w:rsid w:val="005524CB"/>
    <w:rsid w:val="00555299"/>
    <w:rsid w:val="00555D98"/>
    <w:rsid w:val="0057382B"/>
    <w:rsid w:val="00573DCC"/>
    <w:rsid w:val="00580D3A"/>
    <w:rsid w:val="005A2457"/>
    <w:rsid w:val="005A7DAB"/>
    <w:rsid w:val="005B11A3"/>
    <w:rsid w:val="005B1361"/>
    <w:rsid w:val="005B2F26"/>
    <w:rsid w:val="005C219B"/>
    <w:rsid w:val="005C3086"/>
    <w:rsid w:val="005D5B1B"/>
    <w:rsid w:val="005D69A1"/>
    <w:rsid w:val="005D760C"/>
    <w:rsid w:val="005F37B4"/>
    <w:rsid w:val="00603EB1"/>
    <w:rsid w:val="00612A6C"/>
    <w:rsid w:val="00614211"/>
    <w:rsid w:val="00615A03"/>
    <w:rsid w:val="006243C8"/>
    <w:rsid w:val="006350E6"/>
    <w:rsid w:val="006371CB"/>
    <w:rsid w:val="00640A83"/>
    <w:rsid w:val="0066303C"/>
    <w:rsid w:val="00674712"/>
    <w:rsid w:val="006770C3"/>
    <w:rsid w:val="006902FC"/>
    <w:rsid w:val="00697C34"/>
    <w:rsid w:val="006A3E54"/>
    <w:rsid w:val="006A4C7E"/>
    <w:rsid w:val="006A6029"/>
    <w:rsid w:val="006A76ED"/>
    <w:rsid w:val="006B7173"/>
    <w:rsid w:val="006C3794"/>
    <w:rsid w:val="006D3DC8"/>
    <w:rsid w:val="006D52BF"/>
    <w:rsid w:val="006D7E5F"/>
    <w:rsid w:val="006E27C4"/>
    <w:rsid w:val="006E2C20"/>
    <w:rsid w:val="006E659D"/>
    <w:rsid w:val="006F1D38"/>
    <w:rsid w:val="006F1D4C"/>
    <w:rsid w:val="006F7BAD"/>
    <w:rsid w:val="0071226C"/>
    <w:rsid w:val="00716C68"/>
    <w:rsid w:val="00720841"/>
    <w:rsid w:val="00721327"/>
    <w:rsid w:val="007313C9"/>
    <w:rsid w:val="0073150C"/>
    <w:rsid w:val="00733067"/>
    <w:rsid w:val="007379F0"/>
    <w:rsid w:val="007416D4"/>
    <w:rsid w:val="00752511"/>
    <w:rsid w:val="00761B0C"/>
    <w:rsid w:val="0077059A"/>
    <w:rsid w:val="00770E53"/>
    <w:rsid w:val="00773A71"/>
    <w:rsid w:val="00776D1D"/>
    <w:rsid w:val="00793BA9"/>
    <w:rsid w:val="0079534A"/>
    <w:rsid w:val="007A04FC"/>
    <w:rsid w:val="007A14BA"/>
    <w:rsid w:val="007A1BF1"/>
    <w:rsid w:val="007B720B"/>
    <w:rsid w:val="007C4CC8"/>
    <w:rsid w:val="007C519E"/>
    <w:rsid w:val="007D2F9F"/>
    <w:rsid w:val="007D5A22"/>
    <w:rsid w:val="007E39EE"/>
    <w:rsid w:val="007F4EEE"/>
    <w:rsid w:val="00800ACF"/>
    <w:rsid w:val="00801CF9"/>
    <w:rsid w:val="00805DC4"/>
    <w:rsid w:val="00813AAF"/>
    <w:rsid w:val="00820353"/>
    <w:rsid w:val="008213D4"/>
    <w:rsid w:val="008372AC"/>
    <w:rsid w:val="00844FEA"/>
    <w:rsid w:val="008504DC"/>
    <w:rsid w:val="00866AFC"/>
    <w:rsid w:val="00873A31"/>
    <w:rsid w:val="008952D9"/>
    <w:rsid w:val="0089560E"/>
    <w:rsid w:val="008A3ADA"/>
    <w:rsid w:val="008C180A"/>
    <w:rsid w:val="008E4091"/>
    <w:rsid w:val="008E5D14"/>
    <w:rsid w:val="008F1352"/>
    <w:rsid w:val="008F29F3"/>
    <w:rsid w:val="00902403"/>
    <w:rsid w:val="00902789"/>
    <w:rsid w:val="00911369"/>
    <w:rsid w:val="00911823"/>
    <w:rsid w:val="009120EE"/>
    <w:rsid w:val="00912255"/>
    <w:rsid w:val="0092139C"/>
    <w:rsid w:val="009279F0"/>
    <w:rsid w:val="00932269"/>
    <w:rsid w:val="00934700"/>
    <w:rsid w:val="00934E34"/>
    <w:rsid w:val="00941FCD"/>
    <w:rsid w:val="00942B4B"/>
    <w:rsid w:val="009430FB"/>
    <w:rsid w:val="009441AB"/>
    <w:rsid w:val="0096488C"/>
    <w:rsid w:val="00970496"/>
    <w:rsid w:val="00971C8D"/>
    <w:rsid w:val="00974E4B"/>
    <w:rsid w:val="00976040"/>
    <w:rsid w:val="009851C4"/>
    <w:rsid w:val="00985271"/>
    <w:rsid w:val="00991040"/>
    <w:rsid w:val="009A0A59"/>
    <w:rsid w:val="009A2416"/>
    <w:rsid w:val="009A381B"/>
    <w:rsid w:val="009A46EE"/>
    <w:rsid w:val="009A5680"/>
    <w:rsid w:val="009A5D12"/>
    <w:rsid w:val="009B43E5"/>
    <w:rsid w:val="009B7AA1"/>
    <w:rsid w:val="009C7943"/>
    <w:rsid w:val="009D48C4"/>
    <w:rsid w:val="009E23BE"/>
    <w:rsid w:val="009F2A7B"/>
    <w:rsid w:val="009F451E"/>
    <w:rsid w:val="009F7450"/>
    <w:rsid w:val="00A05157"/>
    <w:rsid w:val="00A07351"/>
    <w:rsid w:val="00A13C2B"/>
    <w:rsid w:val="00A15B17"/>
    <w:rsid w:val="00A26637"/>
    <w:rsid w:val="00A33C1B"/>
    <w:rsid w:val="00A35F07"/>
    <w:rsid w:val="00A36CE0"/>
    <w:rsid w:val="00A40946"/>
    <w:rsid w:val="00A41622"/>
    <w:rsid w:val="00A45086"/>
    <w:rsid w:val="00A54AFE"/>
    <w:rsid w:val="00A57A8E"/>
    <w:rsid w:val="00A60C78"/>
    <w:rsid w:val="00A66C15"/>
    <w:rsid w:val="00A711EA"/>
    <w:rsid w:val="00A74887"/>
    <w:rsid w:val="00A90667"/>
    <w:rsid w:val="00A921C5"/>
    <w:rsid w:val="00A9698E"/>
    <w:rsid w:val="00AA3BD7"/>
    <w:rsid w:val="00AB29B3"/>
    <w:rsid w:val="00AB2DF6"/>
    <w:rsid w:val="00AB4B2B"/>
    <w:rsid w:val="00AB53BE"/>
    <w:rsid w:val="00AC1804"/>
    <w:rsid w:val="00AE5AAF"/>
    <w:rsid w:val="00AE6D21"/>
    <w:rsid w:val="00AF0B06"/>
    <w:rsid w:val="00AF3620"/>
    <w:rsid w:val="00AF6A57"/>
    <w:rsid w:val="00B04F3F"/>
    <w:rsid w:val="00B1312A"/>
    <w:rsid w:val="00B13625"/>
    <w:rsid w:val="00B15AD6"/>
    <w:rsid w:val="00B2496A"/>
    <w:rsid w:val="00B30B03"/>
    <w:rsid w:val="00B30CA5"/>
    <w:rsid w:val="00B328C9"/>
    <w:rsid w:val="00B36778"/>
    <w:rsid w:val="00B43BBD"/>
    <w:rsid w:val="00B45036"/>
    <w:rsid w:val="00B51A1D"/>
    <w:rsid w:val="00B524FF"/>
    <w:rsid w:val="00B53DB9"/>
    <w:rsid w:val="00B5796A"/>
    <w:rsid w:val="00B609FA"/>
    <w:rsid w:val="00B82860"/>
    <w:rsid w:val="00B9482E"/>
    <w:rsid w:val="00BA4A41"/>
    <w:rsid w:val="00BA7CC4"/>
    <w:rsid w:val="00BA7FCC"/>
    <w:rsid w:val="00BB7E8E"/>
    <w:rsid w:val="00BC597C"/>
    <w:rsid w:val="00BE427D"/>
    <w:rsid w:val="00BF04E7"/>
    <w:rsid w:val="00BF5D2B"/>
    <w:rsid w:val="00C134AA"/>
    <w:rsid w:val="00C223BD"/>
    <w:rsid w:val="00C223CE"/>
    <w:rsid w:val="00C245E3"/>
    <w:rsid w:val="00C34EF5"/>
    <w:rsid w:val="00C37C09"/>
    <w:rsid w:val="00C427BA"/>
    <w:rsid w:val="00C507B8"/>
    <w:rsid w:val="00C5160F"/>
    <w:rsid w:val="00C60385"/>
    <w:rsid w:val="00C61DA8"/>
    <w:rsid w:val="00C61E5E"/>
    <w:rsid w:val="00C637A7"/>
    <w:rsid w:val="00C73C00"/>
    <w:rsid w:val="00C74856"/>
    <w:rsid w:val="00C77BB7"/>
    <w:rsid w:val="00CB3039"/>
    <w:rsid w:val="00CB6A93"/>
    <w:rsid w:val="00CB71E0"/>
    <w:rsid w:val="00CB740F"/>
    <w:rsid w:val="00CD1C7C"/>
    <w:rsid w:val="00CD1D01"/>
    <w:rsid w:val="00CD26B2"/>
    <w:rsid w:val="00CD598C"/>
    <w:rsid w:val="00CD7EA9"/>
    <w:rsid w:val="00CE1BAD"/>
    <w:rsid w:val="00CE5F18"/>
    <w:rsid w:val="00CE659F"/>
    <w:rsid w:val="00CF02D0"/>
    <w:rsid w:val="00CF4675"/>
    <w:rsid w:val="00D04A0C"/>
    <w:rsid w:val="00D21A47"/>
    <w:rsid w:val="00D21C78"/>
    <w:rsid w:val="00D21E28"/>
    <w:rsid w:val="00D2729F"/>
    <w:rsid w:val="00D2772D"/>
    <w:rsid w:val="00D34FCC"/>
    <w:rsid w:val="00D425C5"/>
    <w:rsid w:val="00D53E8D"/>
    <w:rsid w:val="00D82496"/>
    <w:rsid w:val="00D91C25"/>
    <w:rsid w:val="00DA7E2E"/>
    <w:rsid w:val="00DB1EF1"/>
    <w:rsid w:val="00DB55FF"/>
    <w:rsid w:val="00DD196D"/>
    <w:rsid w:val="00DD2185"/>
    <w:rsid w:val="00DE08EA"/>
    <w:rsid w:val="00DE2226"/>
    <w:rsid w:val="00DE2900"/>
    <w:rsid w:val="00DE3230"/>
    <w:rsid w:val="00E010A6"/>
    <w:rsid w:val="00E0179C"/>
    <w:rsid w:val="00E03E71"/>
    <w:rsid w:val="00E205AF"/>
    <w:rsid w:val="00E215DA"/>
    <w:rsid w:val="00E31C47"/>
    <w:rsid w:val="00E36FBD"/>
    <w:rsid w:val="00E44C45"/>
    <w:rsid w:val="00E45FB4"/>
    <w:rsid w:val="00E665E1"/>
    <w:rsid w:val="00E875C9"/>
    <w:rsid w:val="00E9236C"/>
    <w:rsid w:val="00E93EAB"/>
    <w:rsid w:val="00E95ADC"/>
    <w:rsid w:val="00E96AFD"/>
    <w:rsid w:val="00E97F84"/>
    <w:rsid w:val="00EA19C5"/>
    <w:rsid w:val="00EA2EEB"/>
    <w:rsid w:val="00EA3337"/>
    <w:rsid w:val="00EB05EE"/>
    <w:rsid w:val="00EB0FAB"/>
    <w:rsid w:val="00EB518C"/>
    <w:rsid w:val="00EC370C"/>
    <w:rsid w:val="00EC4F5A"/>
    <w:rsid w:val="00ED30FA"/>
    <w:rsid w:val="00EE08AF"/>
    <w:rsid w:val="00EE1710"/>
    <w:rsid w:val="00EE3A19"/>
    <w:rsid w:val="00EE4127"/>
    <w:rsid w:val="00EF22CF"/>
    <w:rsid w:val="00EF5223"/>
    <w:rsid w:val="00F00FF0"/>
    <w:rsid w:val="00F03D2D"/>
    <w:rsid w:val="00F15447"/>
    <w:rsid w:val="00F15AD8"/>
    <w:rsid w:val="00F2100A"/>
    <w:rsid w:val="00F25143"/>
    <w:rsid w:val="00F42005"/>
    <w:rsid w:val="00F502E6"/>
    <w:rsid w:val="00F5056F"/>
    <w:rsid w:val="00F67956"/>
    <w:rsid w:val="00F70C26"/>
    <w:rsid w:val="00F71E35"/>
    <w:rsid w:val="00F736BC"/>
    <w:rsid w:val="00F769E8"/>
    <w:rsid w:val="00F95527"/>
    <w:rsid w:val="00FA4FCD"/>
    <w:rsid w:val="00FA6856"/>
    <w:rsid w:val="00FB0C45"/>
    <w:rsid w:val="00FB22FE"/>
    <w:rsid w:val="00FB4CF2"/>
    <w:rsid w:val="00FC0BF4"/>
    <w:rsid w:val="00FC4D7E"/>
    <w:rsid w:val="00FC5111"/>
    <w:rsid w:val="00FD131E"/>
    <w:rsid w:val="00FD5A93"/>
    <w:rsid w:val="00FE5024"/>
    <w:rsid w:val="00FF0E0D"/>
    <w:rsid w:val="00F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8632"/>
  <w15:chartTrackingRefBased/>
  <w15:docId w15:val="{9641C677-6C9D-7943-A0E3-CE758D4D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45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F7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F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F7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F7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F7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F7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F7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F7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F7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F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F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F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F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F7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F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F7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F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F7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D5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F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F7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F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D5F79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F7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D5F79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F7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D5F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36FD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347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47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atif.waqar@ak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Mahmud</dc:creator>
  <cp:keywords/>
  <dc:description/>
  <cp:lastModifiedBy>Syedbalaj Alirizvi</cp:lastModifiedBy>
  <cp:revision>67</cp:revision>
  <cp:lastPrinted>2025-08-02T19:54:00Z</cp:lastPrinted>
  <dcterms:created xsi:type="dcterms:W3CDTF">2025-08-02T14:52:00Z</dcterms:created>
  <dcterms:modified xsi:type="dcterms:W3CDTF">2025-10-09T14:08:00Z</dcterms:modified>
</cp:coreProperties>
</file>